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18D533" w14:textId="77777777" w:rsidR="0051329C" w:rsidRPr="00FF0614" w:rsidRDefault="0051329C" w:rsidP="0051329C">
      <w:pPr>
        <w:spacing w:line="276" w:lineRule="auto"/>
        <w:rPr>
          <w:rFonts w:ascii="Times New Roman" w:hAnsi="Times New Roman" w:cs="Times New Roman"/>
          <w:b/>
          <w:i/>
        </w:rPr>
      </w:pPr>
    </w:p>
    <w:p w14:paraId="20B7DB8C" w14:textId="3EBC1D80" w:rsidR="0051329C" w:rsidRDefault="0051329C" w:rsidP="0051329C">
      <w:pPr>
        <w:spacing w:line="276" w:lineRule="auto"/>
      </w:pPr>
      <w:r w:rsidRPr="00D51D10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</w:t>
      </w:r>
      <w:r w:rsidR="006F65EC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.</w:t>
      </w:r>
      <w:r w:rsidRPr="00D51D10">
        <w:rPr>
          <w:rFonts w:ascii="Times New Roman" w:hAnsi="Times New Roman" w:cs="Times New Roman"/>
        </w:rPr>
        <w:t xml:space="preserve"> Analysis of </w:t>
      </w:r>
      <w:r>
        <w:rPr>
          <w:rFonts w:ascii="Times New Roman" w:hAnsi="Times New Roman" w:cs="Times New Roman"/>
        </w:rPr>
        <w:t>variance (AN</w:t>
      </w:r>
      <w:r w:rsidRPr="00D51D10">
        <w:rPr>
          <w:rFonts w:ascii="Times New Roman" w:hAnsi="Times New Roman" w:cs="Times New Roman"/>
        </w:rPr>
        <w:t>OVA) and degrees of freedom (</w:t>
      </w:r>
      <w:proofErr w:type="spellStart"/>
      <w:r w:rsidRPr="00D51D10">
        <w:rPr>
          <w:rFonts w:ascii="Times New Roman" w:hAnsi="Times New Roman" w:cs="Times New Roman"/>
        </w:rPr>
        <w:t>d.f.</w:t>
      </w:r>
      <w:proofErr w:type="spellEnd"/>
      <w:r w:rsidRPr="00D51D10">
        <w:rPr>
          <w:rFonts w:ascii="Times New Roman" w:hAnsi="Times New Roman" w:cs="Times New Roman"/>
        </w:rPr>
        <w:t>) for</w:t>
      </w:r>
      <w:r w:rsidRPr="005307D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</w:t>
      </w:r>
      <w:r w:rsidRPr="0056220A">
        <w:rPr>
          <w:rFonts w:ascii="Times New Roman" w:hAnsi="Times New Roman" w:cs="Times New Roman"/>
        </w:rPr>
        <w:t xml:space="preserve">olony growth rates (mean growth per day </w:t>
      </w:r>
      <w:r w:rsidRPr="0056220A">
        <w:rPr>
          <w:rFonts w:ascii="Times New Roman" w:hAnsi="Times New Roman" w:cs="Times New Roman"/>
          <w:lang w:val="en-US"/>
        </w:rPr>
        <w:t>mm</w:t>
      </w:r>
      <w:r w:rsidRPr="0056220A">
        <w:rPr>
          <w:rFonts w:ascii="Times New Roman" w:hAnsi="Times New Roman" w:cs="Times New Roman"/>
          <w:b/>
          <w:lang w:val="en-US"/>
        </w:rPr>
        <w:t xml:space="preserve"> ± </w:t>
      </w:r>
      <w:r w:rsidRPr="0056220A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56220A">
        <w:rPr>
          <w:rFonts w:ascii="Times New Roman" w:hAnsi="Times New Roman" w:cs="Times New Roman"/>
        </w:rPr>
        <w:t>s.e.</w:t>
      </w:r>
      <w:proofErr w:type="spellEnd"/>
      <w:r w:rsidRPr="0056220A">
        <w:rPr>
          <w:rFonts w:ascii="Times New Roman" w:hAnsi="Times New Roman" w:cs="Times New Roman"/>
        </w:rPr>
        <w:t>) at</w:t>
      </w:r>
      <w:r>
        <w:rPr>
          <w:rFonts w:ascii="Times New Roman" w:hAnsi="Times New Roman" w:cs="Times New Roman"/>
        </w:rPr>
        <w:t xml:space="preserve"> temperatures of</w:t>
      </w:r>
      <w:r w:rsidRPr="0056220A">
        <w:rPr>
          <w:rFonts w:ascii="Times New Roman" w:hAnsi="Times New Roman" w:cs="Times New Roman"/>
        </w:rPr>
        <w:t xml:space="preserve"> 19°C, 25°C and 27°C</w:t>
      </w:r>
      <w:r>
        <w:rPr>
          <w:rFonts w:ascii="Times New Roman" w:hAnsi="Times New Roman" w:cs="Times New Roman"/>
        </w:rPr>
        <w:t>, significant p-values are shown in bold.</w:t>
      </w:r>
    </w:p>
    <w:p w14:paraId="486E516A" w14:textId="77777777" w:rsidR="0051329C" w:rsidRDefault="0051329C" w:rsidP="0051329C">
      <w:pPr>
        <w:spacing w:line="276" w:lineRule="auto"/>
        <w:rPr>
          <w:rFonts w:ascii="Times New Roman" w:hAnsi="Times New Roman" w:cs="Times New Roman"/>
          <w:b/>
        </w:rPr>
      </w:pPr>
    </w:p>
    <w:tbl>
      <w:tblPr>
        <w:tblW w:w="6565" w:type="dxa"/>
        <w:tblLook w:val="04A0" w:firstRow="1" w:lastRow="0" w:firstColumn="1" w:lastColumn="0" w:noHBand="0" w:noVBand="1"/>
      </w:tblPr>
      <w:tblGrid>
        <w:gridCol w:w="1118"/>
        <w:gridCol w:w="997"/>
        <w:gridCol w:w="890"/>
        <w:gridCol w:w="890"/>
        <w:gridCol w:w="890"/>
        <w:gridCol w:w="890"/>
        <w:gridCol w:w="890"/>
      </w:tblGrid>
      <w:tr w:rsidR="0051329C" w:rsidRPr="00370A6C" w14:paraId="19D34D1D" w14:textId="77777777" w:rsidTr="00AD17FA">
        <w:trPr>
          <w:trHeight w:val="288"/>
        </w:trPr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63B41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ource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8C0E17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5949E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d.f.</w:t>
            </w:r>
            <w:proofErr w:type="spellEnd"/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 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372CC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S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7F08D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MS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40F31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F value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78698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i/>
                <w:color w:val="000000"/>
                <w:lang w:eastAsia="en-NZ"/>
              </w:rPr>
              <w:t>p</w:t>
            </w:r>
          </w:p>
        </w:tc>
      </w:tr>
      <w:tr w:rsidR="0051329C" w:rsidRPr="00370A6C" w14:paraId="6ADA2486" w14:textId="77777777" w:rsidTr="00AD17FA">
        <w:trPr>
          <w:trHeight w:val="274"/>
        </w:trPr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077B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Temperatur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F17F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599E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578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0359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89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5E67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7.8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4C90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  <w:t>0.0213</w:t>
            </w:r>
          </w:p>
        </w:tc>
      </w:tr>
      <w:tr w:rsidR="0051329C" w:rsidRPr="00370A6C" w14:paraId="537CD84C" w14:textId="77777777" w:rsidTr="00AD17FA">
        <w:trPr>
          <w:trHeight w:val="288"/>
        </w:trPr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81E51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Residual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6FEA29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6ED79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13F35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22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29EA8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7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D7B08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5C03D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</w:tr>
    </w:tbl>
    <w:p w14:paraId="7782CA6D" w14:textId="77777777" w:rsidR="0051329C" w:rsidRDefault="0051329C" w:rsidP="0051329C">
      <w:pPr>
        <w:spacing w:line="276" w:lineRule="auto"/>
        <w:rPr>
          <w:rFonts w:ascii="Times New Roman" w:hAnsi="Times New Roman" w:cs="Times New Roman"/>
          <w:b/>
        </w:rPr>
      </w:pPr>
    </w:p>
    <w:p w14:paraId="6F9CAA3C" w14:textId="77777777" w:rsidR="0051329C" w:rsidRDefault="0051329C" w:rsidP="0051329C">
      <w:pPr>
        <w:spacing w:line="276" w:lineRule="auto"/>
        <w:rPr>
          <w:rFonts w:ascii="Times New Roman" w:hAnsi="Times New Roman" w:cs="Times New Roman"/>
          <w:b/>
        </w:rPr>
      </w:pPr>
    </w:p>
    <w:p w14:paraId="683BBCB3" w14:textId="2DE7460E" w:rsidR="0051329C" w:rsidRDefault="0051329C" w:rsidP="0051329C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6F65EC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2. </w:t>
      </w:r>
      <w:r w:rsidRPr="00FF0614">
        <w:rPr>
          <w:rFonts w:ascii="Times New Roman" w:hAnsi="Times New Roman" w:cs="Times New Roman"/>
        </w:rPr>
        <w:t xml:space="preserve">Post hoc comparison of means </w:t>
      </w:r>
      <w:r>
        <w:rPr>
          <w:rFonts w:ascii="Times New Roman" w:hAnsi="Times New Roman" w:cs="Times New Roman"/>
        </w:rPr>
        <w:t xml:space="preserve">between </w:t>
      </w:r>
      <w:r w:rsidRPr="0056220A">
        <w:rPr>
          <w:rFonts w:ascii="Times New Roman" w:hAnsi="Times New Roman" w:cs="Times New Roman"/>
        </w:rPr>
        <w:t>27°C</w:t>
      </w:r>
      <w:r>
        <w:rPr>
          <w:rFonts w:ascii="Times New Roman" w:hAnsi="Times New Roman" w:cs="Times New Roman"/>
        </w:rPr>
        <w:t xml:space="preserve"> and</w:t>
      </w:r>
      <w:r w:rsidRPr="00FF061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9</w:t>
      </w:r>
      <w:r w:rsidRPr="0056220A">
        <w:rPr>
          <w:rFonts w:ascii="Times New Roman" w:hAnsi="Times New Roman" w:cs="Times New Roman"/>
        </w:rPr>
        <w:t>°C</w:t>
      </w:r>
      <w:r>
        <w:rPr>
          <w:rFonts w:ascii="Times New Roman" w:hAnsi="Times New Roman" w:cs="Times New Roman"/>
        </w:rPr>
        <w:t>,</w:t>
      </w:r>
      <w:r w:rsidRPr="00FF061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5</w:t>
      </w:r>
      <w:r w:rsidRPr="0056220A">
        <w:rPr>
          <w:rFonts w:ascii="Times New Roman" w:hAnsi="Times New Roman" w:cs="Times New Roman"/>
        </w:rPr>
        <w:t>°C</w:t>
      </w:r>
      <w:r>
        <w:rPr>
          <w:rFonts w:ascii="Times New Roman" w:hAnsi="Times New Roman" w:cs="Times New Roman"/>
        </w:rPr>
        <w:t xml:space="preserve"> and</w:t>
      </w:r>
      <w:r w:rsidRPr="00FF061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9</w:t>
      </w:r>
      <w:r w:rsidRPr="0056220A">
        <w:rPr>
          <w:rFonts w:ascii="Times New Roman" w:hAnsi="Times New Roman" w:cs="Times New Roman"/>
        </w:rPr>
        <w:t>°C</w:t>
      </w:r>
      <w:r>
        <w:rPr>
          <w:rFonts w:ascii="Times New Roman" w:hAnsi="Times New Roman" w:cs="Times New Roman"/>
        </w:rPr>
        <w:t xml:space="preserve">, </w:t>
      </w:r>
      <w:r w:rsidRPr="0056220A">
        <w:rPr>
          <w:rFonts w:ascii="Times New Roman" w:hAnsi="Times New Roman" w:cs="Times New Roman"/>
        </w:rPr>
        <w:t>27°C</w:t>
      </w:r>
      <w:r>
        <w:rPr>
          <w:rFonts w:ascii="Times New Roman" w:hAnsi="Times New Roman" w:cs="Times New Roman"/>
        </w:rPr>
        <w:t xml:space="preserve"> and</w:t>
      </w:r>
      <w:r w:rsidRPr="00FF0614">
        <w:rPr>
          <w:rFonts w:ascii="Times New Roman" w:hAnsi="Times New Roman" w:cs="Times New Roman"/>
        </w:rPr>
        <w:t xml:space="preserve"> </w:t>
      </w:r>
      <w:r w:rsidRPr="0056220A">
        <w:rPr>
          <w:rFonts w:ascii="Times New Roman" w:hAnsi="Times New Roman" w:cs="Times New Roman"/>
        </w:rPr>
        <w:t>27°C</w:t>
      </w:r>
      <w:r w:rsidRPr="00FF0614">
        <w:rPr>
          <w:rFonts w:ascii="Times New Roman" w:hAnsi="Times New Roman" w:cs="Times New Roman"/>
        </w:rPr>
        <w:t xml:space="preserve"> using the Tukey’s test HSD </w:t>
      </w:r>
    </w:p>
    <w:p w14:paraId="56C31770" w14:textId="77777777" w:rsidR="0051329C" w:rsidRDefault="0051329C" w:rsidP="0051329C">
      <w:pPr>
        <w:spacing w:line="276" w:lineRule="auto"/>
        <w:rPr>
          <w:rFonts w:ascii="Times New Roman" w:hAnsi="Times New Roman" w:cs="Times New Roman"/>
        </w:rPr>
      </w:pPr>
    </w:p>
    <w:tbl>
      <w:tblPr>
        <w:tblW w:w="6675" w:type="dxa"/>
        <w:tblLook w:val="04A0" w:firstRow="1" w:lastRow="0" w:firstColumn="1" w:lastColumn="0" w:noHBand="0" w:noVBand="1"/>
      </w:tblPr>
      <w:tblGrid>
        <w:gridCol w:w="1026"/>
        <w:gridCol w:w="1027"/>
        <w:gridCol w:w="1227"/>
        <w:gridCol w:w="1193"/>
        <w:gridCol w:w="1095"/>
        <w:gridCol w:w="1107"/>
      </w:tblGrid>
      <w:tr w:rsidR="0051329C" w:rsidRPr="00FA0295" w14:paraId="40B6B23E" w14:textId="77777777" w:rsidTr="00AD17FA">
        <w:trPr>
          <w:trHeight w:val="326"/>
        </w:trPr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6F98F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09C92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35AAB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Diff</w:t>
            </w:r>
          </w:p>
        </w:tc>
        <w:tc>
          <w:tcPr>
            <w:tcW w:w="11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A0C7D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lwr</w:t>
            </w:r>
            <w:proofErr w:type="spellEnd"/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E045B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upr</w:t>
            </w:r>
            <w:proofErr w:type="spellEnd"/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9F4F1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p </w:t>
            </w:r>
            <w:proofErr w:type="spellStart"/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dj</w:t>
            </w:r>
            <w:proofErr w:type="spellEnd"/>
          </w:p>
        </w:tc>
      </w:tr>
      <w:tr w:rsidR="0051329C" w:rsidRPr="00FA0295" w14:paraId="6A96641E" w14:textId="77777777" w:rsidTr="00AD17FA">
        <w:trPr>
          <w:trHeight w:val="310"/>
        </w:trPr>
        <w:tc>
          <w:tcPr>
            <w:tcW w:w="2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D58E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7°C - 19°C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8B0B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61.430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F265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109.62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FEE2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13.239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F70D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  <w:t>0.018486</w:t>
            </w:r>
          </w:p>
        </w:tc>
      </w:tr>
      <w:tr w:rsidR="0051329C" w:rsidRPr="00FA0295" w14:paraId="27243C40" w14:textId="77777777" w:rsidTr="00AD17FA">
        <w:trPr>
          <w:trHeight w:val="310"/>
        </w:trPr>
        <w:tc>
          <w:tcPr>
            <w:tcW w:w="2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CE28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5°C - 19°C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A6A7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22.765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3181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70.955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FDBA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5.4253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9693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376812</w:t>
            </w:r>
          </w:p>
        </w:tc>
      </w:tr>
      <w:tr w:rsidR="0051329C" w:rsidRPr="00FA0295" w14:paraId="681E2D3E" w14:textId="77777777" w:rsidTr="00AD17FA">
        <w:trPr>
          <w:trHeight w:val="326"/>
        </w:trPr>
        <w:tc>
          <w:tcPr>
            <w:tcW w:w="205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83B97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5°C - 27°C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2EF9E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8.66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F391E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9.5255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F20FE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86.8555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19C19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07173</w:t>
            </w:r>
          </w:p>
        </w:tc>
      </w:tr>
    </w:tbl>
    <w:p w14:paraId="68BA8C45" w14:textId="77777777" w:rsidR="0051329C" w:rsidRDefault="0051329C" w:rsidP="0051329C">
      <w:pPr>
        <w:spacing w:line="276" w:lineRule="auto"/>
        <w:rPr>
          <w:rFonts w:ascii="Times New Roman" w:hAnsi="Times New Roman" w:cs="Times New Roman"/>
        </w:rPr>
      </w:pPr>
    </w:p>
    <w:p w14:paraId="57A430B8" w14:textId="77777777" w:rsidR="0051329C" w:rsidRPr="00FF0614" w:rsidRDefault="0051329C" w:rsidP="0051329C">
      <w:pPr>
        <w:spacing w:line="276" w:lineRule="auto"/>
        <w:rPr>
          <w:rFonts w:ascii="Times New Roman" w:hAnsi="Times New Roman" w:cs="Times New Roman"/>
        </w:rPr>
      </w:pPr>
    </w:p>
    <w:p w14:paraId="50EDF422" w14:textId="77777777" w:rsidR="0051329C" w:rsidRDefault="0051329C" w:rsidP="0051329C"/>
    <w:p w14:paraId="53BBAEC4" w14:textId="3EF84136" w:rsidR="0051329C" w:rsidRDefault="0051329C" w:rsidP="0051329C"/>
    <w:p w14:paraId="622C7D0D" w14:textId="77777777" w:rsidR="0051329C" w:rsidRDefault="0051329C" w:rsidP="0051329C"/>
    <w:p w14:paraId="5FC6527B" w14:textId="77777777" w:rsidR="0051329C" w:rsidRDefault="0051329C" w:rsidP="0051329C"/>
    <w:p w14:paraId="56573510" w14:textId="77777777" w:rsidR="0051329C" w:rsidRDefault="0051329C" w:rsidP="0051329C"/>
    <w:p w14:paraId="6A9B94BB" w14:textId="77777777" w:rsidR="0051329C" w:rsidRDefault="0051329C" w:rsidP="0051329C"/>
    <w:p w14:paraId="6DA5B5AE" w14:textId="77777777" w:rsidR="0051329C" w:rsidRDefault="0051329C" w:rsidP="0051329C"/>
    <w:p w14:paraId="0937B5B2" w14:textId="77777777" w:rsidR="0051329C" w:rsidRDefault="0051329C" w:rsidP="0051329C"/>
    <w:p w14:paraId="39422D47" w14:textId="77777777" w:rsidR="0051329C" w:rsidRDefault="0051329C" w:rsidP="0051329C"/>
    <w:p w14:paraId="3ACFDECD" w14:textId="77777777" w:rsidR="0051329C" w:rsidRDefault="0051329C" w:rsidP="0051329C"/>
    <w:p w14:paraId="53A3286D" w14:textId="77777777" w:rsidR="006F65EC" w:rsidRDefault="006F65EC" w:rsidP="0051329C"/>
    <w:p w14:paraId="4AD7D1E0" w14:textId="77777777" w:rsidR="00984FE6" w:rsidRDefault="00984FE6" w:rsidP="0051329C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3552C227" w14:textId="373D6EFE" w:rsidR="0051329C" w:rsidRDefault="0051329C" w:rsidP="0051329C">
      <w:pPr>
        <w:spacing w:line="276" w:lineRule="auto"/>
        <w:jc w:val="both"/>
        <w:rPr>
          <w:rFonts w:ascii="Times New Roman" w:hAnsi="Times New Roman" w:cs="Times New Roman"/>
        </w:rPr>
      </w:pPr>
      <w:r w:rsidRPr="00D51D10">
        <w:rPr>
          <w:rFonts w:ascii="Times New Roman" w:hAnsi="Times New Roman" w:cs="Times New Roman"/>
          <w:b/>
        </w:rPr>
        <w:lastRenderedPageBreak/>
        <w:t>Table</w:t>
      </w:r>
      <w:r>
        <w:rPr>
          <w:rFonts w:ascii="Times New Roman" w:hAnsi="Times New Roman" w:cs="Times New Roman"/>
          <w:b/>
        </w:rPr>
        <w:t xml:space="preserve"> </w:t>
      </w:r>
      <w:r w:rsidR="006F65EC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.</w:t>
      </w:r>
      <w:r w:rsidRPr="00D51D10">
        <w:rPr>
          <w:rFonts w:ascii="Times New Roman" w:hAnsi="Times New Roman" w:cs="Times New Roman"/>
        </w:rPr>
        <w:t xml:space="preserve"> Analysis of molecular variance (AMOVA) and degrees of freedom (</w:t>
      </w:r>
      <w:proofErr w:type="spellStart"/>
      <w:r w:rsidRPr="00D51D10">
        <w:rPr>
          <w:rFonts w:ascii="Times New Roman" w:hAnsi="Times New Roman" w:cs="Times New Roman"/>
        </w:rPr>
        <w:t>d.f.</w:t>
      </w:r>
      <w:proofErr w:type="spellEnd"/>
      <w:r w:rsidRPr="00D51D10">
        <w:rPr>
          <w:rFonts w:ascii="Times New Roman" w:hAnsi="Times New Roman" w:cs="Times New Roman"/>
        </w:rPr>
        <w:t xml:space="preserve">) for methylation sensitive loci </w:t>
      </w:r>
      <w:r>
        <w:rPr>
          <w:rFonts w:ascii="Times New Roman" w:hAnsi="Times New Roman" w:cs="Times New Roman"/>
        </w:rPr>
        <w:t xml:space="preserve">(MSL) in </w:t>
      </w:r>
      <w:r w:rsidRPr="00D51D10">
        <w:rPr>
          <w:rFonts w:ascii="Times New Roman" w:hAnsi="Times New Roman" w:cs="Times New Roman"/>
        </w:rPr>
        <w:t xml:space="preserve">colonies held at </w:t>
      </w:r>
      <w:r w:rsidRPr="00FD604C">
        <w:rPr>
          <w:rFonts w:ascii="Times New Roman" w:hAnsi="Times New Roman" w:cs="Times New Roman"/>
        </w:rPr>
        <w:t>three temperatures</w:t>
      </w:r>
      <w:r w:rsidRPr="00785165">
        <w:rPr>
          <w:rFonts w:ascii="Times New Roman" w:hAnsi="Times New Roman" w:cs="Times New Roman"/>
        </w:rPr>
        <w:t xml:space="preserve"> and sampled at three different time points: Time 0 (T0), Time 1 (T1) and Time 2 (T2). T0 shows baseline methylation prior to</w:t>
      </w:r>
      <w:r>
        <w:rPr>
          <w:rFonts w:ascii="Times New Roman" w:hAnsi="Times New Roman" w:cs="Times New Roman"/>
        </w:rPr>
        <w:t xml:space="preserve"> elevated temperature exposure, T1 shows methylation differences between temperature treatments following a gradual</w:t>
      </w:r>
      <w:r w:rsidRPr="00362949">
        <w:rPr>
          <w:rFonts w:ascii="Times New Roman" w:hAnsi="Times New Roman" w:cs="Times New Roman"/>
        </w:rPr>
        <w:t xml:space="preserve"> temperature increase of </w:t>
      </w:r>
      <w:r w:rsidR="00984FE6">
        <w:rPr>
          <w:rFonts w:ascii="Times New Roman" w:hAnsi="Times New Roman" w:cs="Times New Roman"/>
        </w:rPr>
        <w:t>1</w:t>
      </w:r>
      <w:r w:rsidRPr="00362949">
        <w:rPr>
          <w:rFonts w:ascii="Times New Roman" w:hAnsi="Times New Roman" w:cs="Times New Roman"/>
        </w:rPr>
        <w:t>C per day until all treatment temperatures were reached</w:t>
      </w:r>
      <w:r>
        <w:rPr>
          <w:rFonts w:ascii="Times New Roman" w:hAnsi="Times New Roman" w:cs="Times New Roman"/>
        </w:rPr>
        <w:t xml:space="preserve">, T2 shows methylation differences </w:t>
      </w:r>
      <w:r w:rsidRPr="00362949">
        <w:rPr>
          <w:rFonts w:ascii="Times New Roman" w:hAnsi="Times New Roman" w:cs="Times New Roman"/>
        </w:rPr>
        <w:t xml:space="preserve">after </w:t>
      </w:r>
      <w:r w:rsidR="006F65EC">
        <w:rPr>
          <w:rFonts w:ascii="Times New Roman" w:hAnsi="Times New Roman" w:cs="Times New Roman"/>
        </w:rPr>
        <w:t>three</w:t>
      </w:r>
      <w:r w:rsidR="006F65EC" w:rsidRPr="00362949">
        <w:rPr>
          <w:rFonts w:ascii="Times New Roman" w:hAnsi="Times New Roman" w:cs="Times New Roman"/>
        </w:rPr>
        <w:t xml:space="preserve"> </w:t>
      </w:r>
      <w:r w:rsidRPr="00362949">
        <w:rPr>
          <w:rFonts w:ascii="Times New Roman" w:hAnsi="Times New Roman" w:cs="Times New Roman"/>
        </w:rPr>
        <w:t xml:space="preserve">days of </w:t>
      </w:r>
      <w:r>
        <w:rPr>
          <w:rFonts w:ascii="Times New Roman" w:hAnsi="Times New Roman" w:cs="Times New Roman"/>
        </w:rPr>
        <w:t>elevated temperature exposure. Significant p-values are shown in bold.</w:t>
      </w:r>
    </w:p>
    <w:p w14:paraId="42EF22DE" w14:textId="77777777" w:rsidR="0051329C" w:rsidRDefault="0051329C" w:rsidP="0051329C">
      <w:pPr>
        <w:spacing w:line="276" w:lineRule="auto"/>
        <w:rPr>
          <w:rFonts w:ascii="Times New Roman" w:hAnsi="Times New Roman" w:cs="Times New Roman"/>
        </w:rPr>
      </w:pPr>
    </w:p>
    <w:tbl>
      <w:tblPr>
        <w:tblW w:w="8730" w:type="dxa"/>
        <w:tblLook w:val="04A0" w:firstRow="1" w:lastRow="0" w:firstColumn="1" w:lastColumn="0" w:noHBand="0" w:noVBand="1"/>
      </w:tblPr>
      <w:tblGrid>
        <w:gridCol w:w="1701"/>
        <w:gridCol w:w="1560"/>
        <w:gridCol w:w="619"/>
        <w:gridCol w:w="960"/>
        <w:gridCol w:w="960"/>
        <w:gridCol w:w="1010"/>
        <w:gridCol w:w="960"/>
        <w:gridCol w:w="960"/>
      </w:tblGrid>
      <w:tr w:rsidR="0051329C" w:rsidRPr="006F65EC" w14:paraId="03497FD6" w14:textId="77777777" w:rsidTr="002139A6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B1DC8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lang w:eastAsia="en-NZ"/>
              </w:rPr>
              <w:t>Sampling tim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26EFA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lang w:eastAsia="en-NZ"/>
              </w:rPr>
              <w:t>Source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84730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d.f.</w:t>
            </w:r>
            <w:proofErr w:type="spellEnd"/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FB229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SSD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2B1CC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MSD 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BD652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Varia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9E142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hi_ST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34FCF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p </w:t>
            </w:r>
            <w:r w:rsidRPr="00984FE6">
              <w:rPr>
                <w:rFonts w:ascii="Times New Roman" w:eastAsia="Times New Roman" w:hAnsi="Times New Roman" w:cs="Times New Roman"/>
                <w:iCs/>
                <w:color w:val="000000"/>
                <w:lang w:eastAsia="en-NZ"/>
              </w:rPr>
              <w:t>value</w:t>
            </w:r>
          </w:p>
        </w:tc>
      </w:tr>
      <w:tr w:rsidR="0051329C" w:rsidRPr="006F65EC" w14:paraId="0FEDEB75" w14:textId="77777777" w:rsidTr="002139A6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DABB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T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154C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mong groups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DB87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987E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72.6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FA6E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6.34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33F0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2.0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6032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049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281E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093</w:t>
            </w:r>
          </w:p>
        </w:tc>
      </w:tr>
      <w:tr w:rsidR="0051329C" w:rsidRPr="006F65EC" w14:paraId="30EF6F01" w14:textId="77777777" w:rsidTr="002139A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91D7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B0A1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Within groups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1449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21D7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5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0F8A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2.3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2A8E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2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4229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D7B0" w14:textId="77777777" w:rsidR="0051329C" w:rsidRPr="006F65EC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1329C" w:rsidRPr="006F65EC" w14:paraId="2182B310" w14:textId="77777777" w:rsidTr="002139A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3AB3" w14:textId="77777777" w:rsidR="0051329C" w:rsidRPr="006F65EC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CDDA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Total       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0287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E92F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2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7887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0.8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C5AF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A11D" w14:textId="77777777" w:rsidR="0051329C" w:rsidRPr="006F65EC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CDDE" w14:textId="77777777" w:rsidR="0051329C" w:rsidRPr="006F65EC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1329C" w:rsidRPr="006F65EC" w14:paraId="1FD69B50" w14:textId="77777777" w:rsidTr="002139A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387E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T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FEC9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mong groups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23A8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DE89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87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2D60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3.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7C3D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.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0B1F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91BB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176</w:t>
            </w:r>
          </w:p>
        </w:tc>
      </w:tr>
      <w:tr w:rsidR="0051329C" w:rsidRPr="006F65EC" w14:paraId="19667B63" w14:textId="77777777" w:rsidTr="002139A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0097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60FF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Within groups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DCB2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6C23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2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3B87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7.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8875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7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9EE3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2EA7" w14:textId="77777777" w:rsidR="0051329C" w:rsidRPr="006F65EC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1329C" w:rsidRPr="006F65EC" w14:paraId="1B7AB593" w14:textId="77777777" w:rsidTr="002139A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39B8" w14:textId="77777777" w:rsidR="0051329C" w:rsidRPr="006F65EC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F686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Total       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52BC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F142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0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274D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8.6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82E6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87CB" w14:textId="77777777" w:rsidR="0051329C" w:rsidRPr="006F65EC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7993" w14:textId="77777777" w:rsidR="0051329C" w:rsidRPr="006F65EC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1329C" w:rsidRPr="006F65EC" w14:paraId="271F81AC" w14:textId="77777777" w:rsidTr="002139A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9295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T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3139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mong groups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4268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5C6E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2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E133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64.8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10F5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7.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6005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7190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  <w:t>0.0215</w:t>
            </w:r>
          </w:p>
        </w:tc>
      </w:tr>
      <w:tr w:rsidR="0051329C" w:rsidRPr="006F65EC" w14:paraId="003EFBF4" w14:textId="77777777" w:rsidTr="002139A6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6D96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05FB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Within groups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5D01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BBA5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48.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58F8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1.42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0C7D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1.4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14EB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386F" w14:textId="77777777" w:rsidR="0051329C" w:rsidRPr="006F65EC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1329C" w:rsidRPr="006F65EC" w14:paraId="18032A2D" w14:textId="77777777" w:rsidTr="002139A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47C43" w14:textId="77777777" w:rsidR="0051329C" w:rsidRPr="006F65EC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FC7CB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Total        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09A78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2AF14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7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38906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7.2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CA790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506DE" w14:textId="77777777" w:rsidR="0051329C" w:rsidRPr="006F65EC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55E64" w14:textId="77777777" w:rsidR="0051329C" w:rsidRPr="006F65EC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</w:tbl>
    <w:p w14:paraId="4C75BFF6" w14:textId="77777777" w:rsidR="0051329C" w:rsidRDefault="0051329C" w:rsidP="0051329C"/>
    <w:p w14:paraId="5C52225F" w14:textId="77777777" w:rsidR="0051329C" w:rsidRDefault="0051329C" w:rsidP="0051329C"/>
    <w:p w14:paraId="5D7E21B5" w14:textId="77777777" w:rsidR="0051329C" w:rsidRDefault="0051329C" w:rsidP="0051329C">
      <w:pPr>
        <w:rPr>
          <w:rFonts w:ascii="Times New Roman" w:hAnsi="Times New Roman" w:cs="Times New Roman"/>
          <w:b/>
        </w:rPr>
      </w:pPr>
    </w:p>
    <w:p w14:paraId="4AE00E7F" w14:textId="77777777" w:rsidR="0051329C" w:rsidRDefault="0051329C" w:rsidP="0051329C">
      <w:pPr>
        <w:rPr>
          <w:rFonts w:ascii="Times New Roman" w:hAnsi="Times New Roman" w:cs="Times New Roman"/>
          <w:b/>
        </w:rPr>
      </w:pPr>
    </w:p>
    <w:p w14:paraId="0E8CAB8E" w14:textId="473C4C7E" w:rsidR="002139A6" w:rsidRDefault="0051329C" w:rsidP="0051329C">
      <w:pPr>
        <w:spacing w:line="276" w:lineRule="auto"/>
        <w:jc w:val="both"/>
        <w:rPr>
          <w:rFonts w:ascii="Times New Roman" w:hAnsi="Times New Roman" w:cs="Times New Roman"/>
        </w:rPr>
      </w:pPr>
      <w:r w:rsidRPr="00D51D10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</w:t>
      </w:r>
      <w:r w:rsidR="006F65EC">
        <w:rPr>
          <w:rFonts w:ascii="Times New Roman" w:hAnsi="Times New Roman" w:cs="Times New Roman"/>
          <w:b/>
        </w:rPr>
        <w:t>S</w:t>
      </w:r>
      <w:r w:rsidR="00C50FC4">
        <w:rPr>
          <w:rFonts w:ascii="Times New Roman" w:hAnsi="Times New Roman" w:cs="Times New Roman"/>
          <w:b/>
        </w:rPr>
        <w:t>4</w:t>
      </w:r>
      <w:r w:rsidRPr="00D51D10">
        <w:rPr>
          <w:rFonts w:ascii="Times New Roman" w:hAnsi="Times New Roman" w:cs="Times New Roman"/>
          <w:b/>
        </w:rPr>
        <w:t>:</w:t>
      </w:r>
      <w:r w:rsidRPr="00D51D10">
        <w:rPr>
          <w:rFonts w:ascii="Times New Roman" w:hAnsi="Times New Roman" w:cs="Times New Roman"/>
        </w:rPr>
        <w:t xml:space="preserve"> Analysis of molecular variance (AMOVA) and degrees of freedom (</w:t>
      </w:r>
      <w:proofErr w:type="spellStart"/>
      <w:r w:rsidRPr="00D51D10">
        <w:rPr>
          <w:rFonts w:ascii="Times New Roman" w:hAnsi="Times New Roman" w:cs="Times New Roman"/>
        </w:rPr>
        <w:t>d.f.</w:t>
      </w:r>
      <w:proofErr w:type="spellEnd"/>
      <w:r w:rsidRPr="00D51D10">
        <w:rPr>
          <w:rFonts w:ascii="Times New Roman" w:hAnsi="Times New Roman" w:cs="Times New Roman"/>
        </w:rPr>
        <w:t>) for</w:t>
      </w:r>
      <w:r>
        <w:rPr>
          <w:rFonts w:ascii="Times New Roman" w:hAnsi="Times New Roman" w:cs="Times New Roman"/>
        </w:rPr>
        <w:t xml:space="preserve"> changes in</w:t>
      </w:r>
      <w:r w:rsidRPr="00D51D10">
        <w:rPr>
          <w:rFonts w:ascii="Times New Roman" w:hAnsi="Times New Roman" w:cs="Times New Roman"/>
        </w:rPr>
        <w:t xml:space="preserve"> methylation sensitive loci </w:t>
      </w:r>
      <w:r>
        <w:rPr>
          <w:rFonts w:ascii="Times New Roman" w:hAnsi="Times New Roman" w:cs="Times New Roman"/>
        </w:rPr>
        <w:t xml:space="preserve">(MSL) over three sampling time points (T0, T1, T2) </w:t>
      </w:r>
      <w:r w:rsidRPr="00D51D10">
        <w:rPr>
          <w:rFonts w:ascii="Times New Roman" w:hAnsi="Times New Roman" w:cs="Times New Roman"/>
        </w:rPr>
        <w:t>in colonies held at three temperatures (19</w:t>
      </w:r>
      <w:r w:rsidRPr="00D51D10">
        <w:rPr>
          <w:rFonts w:ascii="Times New Roman" w:eastAsia="Times New Roman" w:hAnsi="Times New Roman" w:cs="Times New Roman"/>
          <w:bCs/>
          <w:iCs/>
          <w:color w:val="000000"/>
          <w:lang w:eastAsia="en-NZ"/>
        </w:rPr>
        <w:t>°C, 25°C</w:t>
      </w:r>
      <w:r w:rsidRPr="00D51D10">
        <w:rPr>
          <w:rFonts w:ascii="Times New Roman" w:hAnsi="Times New Roman" w:cs="Times New Roman"/>
        </w:rPr>
        <w:t xml:space="preserve"> and 27</w:t>
      </w:r>
      <w:r w:rsidRPr="00D51D10">
        <w:rPr>
          <w:rFonts w:ascii="Times New Roman" w:eastAsia="Times New Roman" w:hAnsi="Times New Roman" w:cs="Times New Roman"/>
          <w:bCs/>
          <w:iCs/>
          <w:color w:val="000000"/>
          <w:lang w:eastAsia="en-NZ"/>
        </w:rPr>
        <w:t>°C)</w:t>
      </w:r>
      <w:r w:rsidRPr="00D51D1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Significant p-values are shown in bold.</w:t>
      </w:r>
    </w:p>
    <w:p w14:paraId="5B9A3DA8" w14:textId="77777777" w:rsidR="002139A6" w:rsidRPr="00D51D10" w:rsidRDefault="002139A6" w:rsidP="0051329C">
      <w:pPr>
        <w:spacing w:line="276" w:lineRule="auto"/>
        <w:jc w:val="both"/>
        <w:rPr>
          <w:rFonts w:ascii="Times New Roman" w:hAnsi="Times New Roman" w:cs="Times New Roman"/>
        </w:rPr>
      </w:pPr>
    </w:p>
    <w:tbl>
      <w:tblPr>
        <w:tblW w:w="9026" w:type="dxa"/>
        <w:tblLook w:val="04A0" w:firstRow="1" w:lastRow="0" w:firstColumn="1" w:lastColumn="0" w:noHBand="0" w:noVBand="1"/>
      </w:tblPr>
      <w:tblGrid>
        <w:gridCol w:w="1831"/>
        <w:gridCol w:w="1559"/>
        <w:gridCol w:w="283"/>
        <w:gridCol w:w="658"/>
        <w:gridCol w:w="851"/>
        <w:gridCol w:w="850"/>
        <w:gridCol w:w="1010"/>
        <w:gridCol w:w="992"/>
        <w:gridCol w:w="992"/>
      </w:tblGrid>
      <w:tr w:rsidR="0051329C" w:rsidRPr="006F65EC" w14:paraId="77EB966E" w14:textId="77777777" w:rsidTr="00AD17FA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E15557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bCs/>
                <w:iCs/>
                <w:color w:val="000000"/>
                <w:lang w:eastAsia="en-NZ"/>
              </w:rPr>
              <w:t>Temperature (°C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93BD40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bCs/>
                <w:iCs/>
                <w:color w:val="000000"/>
                <w:lang w:eastAsia="en-NZ"/>
              </w:rPr>
              <w:t>Sourc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D0277F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883EE2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d.f.</w:t>
            </w:r>
            <w:proofErr w:type="spellEnd"/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E10E70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SSD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F3AA37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MSD 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D5DD6A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Varia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9C18C1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hi_ST</w:t>
            </w:r>
            <w:proofErr w:type="spellEnd"/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6E7783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p </w:t>
            </w:r>
            <w:r w:rsidRPr="00984FE6">
              <w:rPr>
                <w:rFonts w:ascii="Times New Roman" w:eastAsia="Times New Roman" w:hAnsi="Times New Roman" w:cs="Times New Roman"/>
                <w:iCs/>
                <w:color w:val="000000"/>
                <w:lang w:eastAsia="en-NZ"/>
              </w:rPr>
              <w:t>value</w:t>
            </w:r>
          </w:p>
        </w:tc>
      </w:tr>
      <w:tr w:rsidR="0051329C" w:rsidRPr="006F65EC" w14:paraId="7382F820" w14:textId="77777777" w:rsidTr="00AD17FA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F702DB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6000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mong group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B0D509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AFD6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57FF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91.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8E68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5.6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EB2B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1.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C416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02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564F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6019</w:t>
            </w:r>
          </w:p>
        </w:tc>
      </w:tr>
      <w:tr w:rsidR="0051329C" w:rsidRPr="006F65EC" w14:paraId="099E6F2D" w14:textId="77777777" w:rsidTr="00AD17F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75E541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AB60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Within group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C038DFF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2D74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8F5C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9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9C8D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8.6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CF26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8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BD72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93AE" w14:textId="77777777" w:rsidR="0051329C" w:rsidRPr="006F65EC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1329C" w:rsidRPr="006F65EC" w14:paraId="39AFF764" w14:textId="77777777" w:rsidTr="00AD17F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1BD995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E081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Total       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48F7141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B3E3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ED2C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856E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7.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9BA3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8B6A" w14:textId="77777777" w:rsidR="0051329C" w:rsidRPr="006F65EC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3B20" w14:textId="77777777" w:rsidR="0051329C" w:rsidRPr="006F65EC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1329C" w:rsidRPr="006F65EC" w14:paraId="497128BD" w14:textId="77777777" w:rsidTr="00AD17F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B29D15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bCs/>
                <w:iCs/>
                <w:color w:val="000000"/>
                <w:lang w:eastAsia="en-NZ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FBBC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mong group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9060B3F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79AD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E38C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93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5BE2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6.5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C7D7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65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5BAC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0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A3C9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5637</w:t>
            </w:r>
          </w:p>
        </w:tc>
      </w:tr>
      <w:tr w:rsidR="0051329C" w:rsidRPr="006F65EC" w14:paraId="15A858E5" w14:textId="77777777" w:rsidTr="00AD17F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34C8E2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40FF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Within group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BC947A3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F941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FF90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260E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8.5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D2E9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8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F6BB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45B7" w14:textId="77777777" w:rsidR="0051329C" w:rsidRPr="006F65EC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1329C" w:rsidRPr="006F65EC" w14:paraId="071D551C" w14:textId="77777777" w:rsidTr="00AD17F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6713BE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55F5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Total       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C87949C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0135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349C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8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FCCB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8.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D377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2CEE" w14:textId="77777777" w:rsidR="0051329C" w:rsidRPr="006F65EC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A935" w14:textId="77777777" w:rsidR="0051329C" w:rsidRPr="006F65EC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1329C" w:rsidRPr="006F65EC" w14:paraId="57988DB7" w14:textId="77777777" w:rsidTr="00AD17F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56DA82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bCs/>
                <w:iCs/>
                <w:color w:val="000000"/>
                <w:lang w:eastAsia="en-NZ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5DB5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mong group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85CB03C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D293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3701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0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6E4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51.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3764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6.6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B3A6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7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A340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  <w:t>0.0223</w:t>
            </w:r>
          </w:p>
        </w:tc>
      </w:tr>
      <w:tr w:rsidR="0051329C" w:rsidRPr="006F65EC" w14:paraId="09DBAF1D" w14:textId="77777777" w:rsidTr="00AD17FA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1281798E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E86C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Within groups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658134AC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A897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773C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1.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EC20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1.9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4B5D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1.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EA0F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E890" w14:textId="77777777" w:rsidR="0051329C" w:rsidRPr="006F65EC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1329C" w:rsidRPr="006F65EC" w14:paraId="5E1DBAE0" w14:textId="77777777" w:rsidTr="00AD17F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993FF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F7AC5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Total       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5CF4D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EA101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369B8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95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BA731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6.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9B348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F98A4" w14:textId="77777777" w:rsidR="0051329C" w:rsidRPr="006F65EC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F89FE" w14:textId="77777777" w:rsidR="0051329C" w:rsidRPr="006F65EC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</w:tbl>
    <w:p w14:paraId="359708E7" w14:textId="77777777" w:rsidR="0051329C" w:rsidRDefault="0051329C" w:rsidP="0051329C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7E3D6479" w14:textId="77777777" w:rsidR="0051329C" w:rsidRDefault="0051329C" w:rsidP="0051329C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149E9073" w14:textId="77777777" w:rsidR="0051329C" w:rsidRDefault="0051329C" w:rsidP="0051329C">
      <w:pPr>
        <w:spacing w:line="276" w:lineRule="auto"/>
        <w:rPr>
          <w:rFonts w:ascii="Times New Roman" w:hAnsi="Times New Roman" w:cs="Times New Roman"/>
          <w:b/>
        </w:rPr>
      </w:pPr>
    </w:p>
    <w:p w14:paraId="177EAF71" w14:textId="77777777" w:rsidR="0051329C" w:rsidRDefault="0051329C" w:rsidP="0051329C">
      <w:pPr>
        <w:rPr>
          <w:rFonts w:ascii="Times New Roman" w:hAnsi="Times New Roman" w:cs="Times New Roman"/>
          <w:b/>
        </w:rPr>
      </w:pPr>
    </w:p>
    <w:p w14:paraId="721D4D80" w14:textId="6F4F5E47" w:rsidR="0051329C" w:rsidRDefault="0051329C" w:rsidP="0051329C">
      <w:pPr>
        <w:spacing w:line="276" w:lineRule="auto"/>
        <w:rPr>
          <w:rFonts w:ascii="Times New Roman" w:hAnsi="Times New Roman" w:cs="Times New Roman"/>
        </w:rPr>
      </w:pPr>
      <w:r w:rsidRPr="00D51D10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</w:t>
      </w:r>
      <w:r w:rsidR="006F65EC">
        <w:rPr>
          <w:rFonts w:ascii="Times New Roman" w:hAnsi="Times New Roman" w:cs="Times New Roman"/>
          <w:b/>
        </w:rPr>
        <w:t>S</w:t>
      </w:r>
      <w:r w:rsidR="00C50FC4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  <w:b/>
        </w:rPr>
        <w:t>.</w:t>
      </w:r>
      <w:r w:rsidRPr="00D51D10">
        <w:rPr>
          <w:rFonts w:ascii="Times New Roman" w:hAnsi="Times New Roman" w:cs="Times New Roman"/>
        </w:rPr>
        <w:t xml:space="preserve"> Analysis of </w:t>
      </w:r>
      <w:r>
        <w:rPr>
          <w:rFonts w:ascii="Times New Roman" w:hAnsi="Times New Roman" w:cs="Times New Roman"/>
        </w:rPr>
        <w:t>variance (AN</w:t>
      </w:r>
      <w:r w:rsidRPr="00D51D10">
        <w:rPr>
          <w:rFonts w:ascii="Times New Roman" w:hAnsi="Times New Roman" w:cs="Times New Roman"/>
        </w:rPr>
        <w:t>OVA) and degrees of freedom (</w:t>
      </w:r>
      <w:proofErr w:type="spellStart"/>
      <w:r w:rsidRPr="00D51D10">
        <w:rPr>
          <w:rFonts w:ascii="Times New Roman" w:hAnsi="Times New Roman" w:cs="Times New Roman"/>
        </w:rPr>
        <w:t>d.f.</w:t>
      </w:r>
      <w:proofErr w:type="spellEnd"/>
      <w:r w:rsidRPr="00D51D10">
        <w:rPr>
          <w:rFonts w:ascii="Times New Roman" w:hAnsi="Times New Roman" w:cs="Times New Roman"/>
        </w:rPr>
        <w:t>) for</w:t>
      </w:r>
      <w:r w:rsidRPr="005307D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</w:t>
      </w:r>
      <w:r w:rsidRPr="0056220A">
        <w:rPr>
          <w:rFonts w:ascii="Times New Roman" w:hAnsi="Times New Roman" w:cs="Times New Roman"/>
        </w:rPr>
        <w:t xml:space="preserve">olony growth rates (mean growth per day </w:t>
      </w:r>
      <w:r w:rsidRPr="0056220A">
        <w:rPr>
          <w:rFonts w:ascii="Times New Roman" w:hAnsi="Times New Roman" w:cs="Times New Roman"/>
          <w:lang w:val="en-US"/>
        </w:rPr>
        <w:t>mm</w:t>
      </w:r>
      <w:r w:rsidRPr="0056220A">
        <w:rPr>
          <w:rFonts w:ascii="Times New Roman" w:hAnsi="Times New Roman" w:cs="Times New Roman"/>
          <w:b/>
          <w:lang w:val="en-US"/>
        </w:rPr>
        <w:t xml:space="preserve"> ± </w:t>
      </w:r>
      <w:r w:rsidRPr="0056220A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56220A">
        <w:rPr>
          <w:rFonts w:ascii="Times New Roman" w:hAnsi="Times New Roman" w:cs="Times New Roman"/>
        </w:rPr>
        <w:t>s.e.</w:t>
      </w:r>
      <w:proofErr w:type="spellEnd"/>
      <w:r w:rsidRPr="0056220A">
        <w:rPr>
          <w:rFonts w:ascii="Times New Roman" w:hAnsi="Times New Roman" w:cs="Times New Roman"/>
        </w:rPr>
        <w:t>) at</w:t>
      </w:r>
      <w:r>
        <w:rPr>
          <w:rFonts w:ascii="Times New Roman" w:hAnsi="Times New Roman" w:cs="Times New Roman"/>
        </w:rPr>
        <w:t xml:space="preserve"> 26, 28, 30, 32, </w:t>
      </w:r>
      <w:r w:rsidR="000B4F1F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34 PSU</w:t>
      </w:r>
      <w:r w:rsidR="006F65EC">
        <w:rPr>
          <w:rFonts w:ascii="Times New Roman" w:hAnsi="Times New Roman" w:cs="Times New Roman"/>
        </w:rPr>
        <w:t>.</w:t>
      </w:r>
    </w:p>
    <w:p w14:paraId="52E0C832" w14:textId="77777777" w:rsidR="002139A6" w:rsidRDefault="002139A6" w:rsidP="0051329C">
      <w:pPr>
        <w:spacing w:line="276" w:lineRule="auto"/>
        <w:rPr>
          <w:rFonts w:ascii="Times New Roman" w:hAnsi="Times New Roman" w:cs="Times New Roman"/>
        </w:rPr>
      </w:pPr>
    </w:p>
    <w:tbl>
      <w:tblPr>
        <w:tblW w:w="7244" w:type="dxa"/>
        <w:tblLook w:val="04A0" w:firstRow="1" w:lastRow="0" w:firstColumn="1" w:lastColumn="0" w:noHBand="0" w:noVBand="1"/>
      </w:tblPr>
      <w:tblGrid>
        <w:gridCol w:w="1052"/>
        <w:gridCol w:w="932"/>
        <w:gridCol w:w="1052"/>
        <w:gridCol w:w="1052"/>
        <w:gridCol w:w="1052"/>
        <w:gridCol w:w="1052"/>
        <w:gridCol w:w="1052"/>
      </w:tblGrid>
      <w:tr w:rsidR="0051329C" w:rsidRPr="006F65EC" w14:paraId="3A176625" w14:textId="77777777" w:rsidTr="00AD17FA">
        <w:trPr>
          <w:trHeight w:val="349"/>
        </w:trPr>
        <w:tc>
          <w:tcPr>
            <w:tcW w:w="10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32454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ource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059C08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FBFDC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d.f.</w:t>
            </w:r>
            <w:proofErr w:type="spellEnd"/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 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05CC6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S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3E987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MS 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2B277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F value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55193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p</w:t>
            </w:r>
            <w:r w:rsidRPr="00984FE6">
              <w:rPr>
                <w:rFonts w:ascii="Times New Roman" w:eastAsia="Times New Roman" w:hAnsi="Times New Roman" w:cs="Times New Roman"/>
                <w:iCs/>
                <w:color w:val="000000"/>
                <w:lang w:eastAsia="en-NZ"/>
              </w:rPr>
              <w:t xml:space="preserve"> value</w:t>
            </w:r>
          </w:p>
        </w:tc>
      </w:tr>
      <w:tr w:rsidR="0051329C" w:rsidRPr="006F65EC" w14:paraId="5AB39537" w14:textId="77777777" w:rsidTr="00AD17FA">
        <w:trPr>
          <w:trHeight w:val="333"/>
        </w:trPr>
        <w:tc>
          <w:tcPr>
            <w:tcW w:w="1984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6917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alinity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746B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F747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53.9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206D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63.48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FA4B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.066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0376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61</w:t>
            </w:r>
          </w:p>
        </w:tc>
      </w:tr>
      <w:tr w:rsidR="0051329C" w:rsidRPr="006F65EC" w14:paraId="03E29106" w14:textId="77777777" w:rsidTr="00AD17FA">
        <w:trPr>
          <w:trHeight w:val="333"/>
        </w:trPr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704688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Residuals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EAA4C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7E5C0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07.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5BCCF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0.7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924AC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09B4C" w14:textId="77777777" w:rsidR="0051329C" w:rsidRPr="006F65EC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</w:tbl>
    <w:p w14:paraId="25E24190" w14:textId="77777777" w:rsidR="0051329C" w:rsidRPr="0056220A" w:rsidRDefault="0051329C" w:rsidP="0051329C">
      <w:pPr>
        <w:tabs>
          <w:tab w:val="left" w:pos="1135"/>
        </w:tabs>
        <w:spacing w:after="0" w:line="480" w:lineRule="auto"/>
        <w:rPr>
          <w:rFonts w:ascii="Times New Roman" w:hAnsi="Times New Roman" w:cs="Times New Roman"/>
          <w:b/>
        </w:rPr>
      </w:pPr>
    </w:p>
    <w:p w14:paraId="73F9F57F" w14:textId="77777777" w:rsidR="0051329C" w:rsidRDefault="0051329C" w:rsidP="0051329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74BEE37" w14:textId="146D107E" w:rsidR="0051329C" w:rsidRDefault="0051329C" w:rsidP="0051329C">
      <w:pPr>
        <w:jc w:val="both"/>
        <w:rPr>
          <w:rFonts w:ascii="Times New Roman" w:hAnsi="Times New Roman" w:cs="Times New Roman"/>
        </w:rPr>
      </w:pPr>
      <w:r w:rsidRPr="00D51D10">
        <w:rPr>
          <w:rFonts w:ascii="Times New Roman" w:hAnsi="Times New Roman" w:cs="Times New Roman"/>
          <w:b/>
        </w:rPr>
        <w:lastRenderedPageBreak/>
        <w:t>Table</w:t>
      </w:r>
      <w:r>
        <w:rPr>
          <w:rFonts w:ascii="Times New Roman" w:hAnsi="Times New Roman" w:cs="Times New Roman"/>
          <w:b/>
        </w:rPr>
        <w:t xml:space="preserve"> </w:t>
      </w:r>
      <w:r w:rsidR="006F65EC">
        <w:rPr>
          <w:rFonts w:ascii="Times New Roman" w:hAnsi="Times New Roman" w:cs="Times New Roman"/>
          <w:b/>
        </w:rPr>
        <w:t>S</w:t>
      </w:r>
      <w:r w:rsidR="00C50FC4">
        <w:rPr>
          <w:rFonts w:ascii="Times New Roman" w:hAnsi="Times New Roman" w:cs="Times New Roman"/>
          <w:b/>
        </w:rPr>
        <w:t>6</w:t>
      </w:r>
      <w:r>
        <w:rPr>
          <w:rFonts w:ascii="Times New Roman" w:hAnsi="Times New Roman" w:cs="Times New Roman"/>
          <w:b/>
        </w:rPr>
        <w:t>.</w:t>
      </w:r>
      <w:r w:rsidRPr="00D51D10">
        <w:rPr>
          <w:rFonts w:ascii="Times New Roman" w:hAnsi="Times New Roman" w:cs="Times New Roman"/>
        </w:rPr>
        <w:t xml:space="preserve"> Analysis of molecular variance (AMOVA) and degrees of freedom (</w:t>
      </w:r>
      <w:proofErr w:type="spellStart"/>
      <w:r w:rsidRPr="00D51D10">
        <w:rPr>
          <w:rFonts w:ascii="Times New Roman" w:hAnsi="Times New Roman" w:cs="Times New Roman"/>
        </w:rPr>
        <w:t>d.f.</w:t>
      </w:r>
      <w:proofErr w:type="spellEnd"/>
      <w:r w:rsidRPr="00D51D10">
        <w:rPr>
          <w:rFonts w:ascii="Times New Roman" w:hAnsi="Times New Roman" w:cs="Times New Roman"/>
        </w:rPr>
        <w:t xml:space="preserve">) for methylation sensitive loci </w:t>
      </w:r>
      <w:r>
        <w:rPr>
          <w:rFonts w:ascii="Times New Roman" w:hAnsi="Times New Roman" w:cs="Times New Roman"/>
        </w:rPr>
        <w:t xml:space="preserve">(MSL) in </w:t>
      </w:r>
      <w:r w:rsidRPr="00D51D10">
        <w:rPr>
          <w:rFonts w:ascii="Times New Roman" w:hAnsi="Times New Roman" w:cs="Times New Roman"/>
        </w:rPr>
        <w:t xml:space="preserve">colonies held at </w:t>
      </w:r>
      <w:r w:rsidRPr="00FD604C">
        <w:rPr>
          <w:rFonts w:ascii="Times New Roman" w:hAnsi="Times New Roman" w:cs="Times New Roman"/>
        </w:rPr>
        <w:t>five salinities</w:t>
      </w:r>
      <w:r w:rsidRPr="00D51D10">
        <w:rPr>
          <w:rFonts w:ascii="Times New Roman" w:hAnsi="Times New Roman" w:cs="Times New Roman"/>
        </w:rPr>
        <w:t xml:space="preserve"> and sampled </w:t>
      </w:r>
      <w:r>
        <w:rPr>
          <w:rFonts w:ascii="Times New Roman" w:hAnsi="Times New Roman" w:cs="Times New Roman"/>
        </w:rPr>
        <w:t xml:space="preserve">at three different time points: </w:t>
      </w:r>
      <w:r w:rsidRPr="00D51D10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ime 0 (T0)</w:t>
      </w:r>
      <w:r w:rsidRPr="00D51D10">
        <w:rPr>
          <w:rFonts w:ascii="Times New Roman" w:hAnsi="Times New Roman" w:cs="Times New Roman"/>
        </w:rPr>
        <w:t>, T</w:t>
      </w:r>
      <w:r>
        <w:rPr>
          <w:rFonts w:ascii="Times New Roman" w:hAnsi="Times New Roman" w:cs="Times New Roman"/>
        </w:rPr>
        <w:t>ime 1 (T1)</w:t>
      </w:r>
      <w:r w:rsidRPr="00D51D10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Time 2 (T2). T0 shows baseline methylation prior to salinity treatment exposure, T1 shows methylation differences between salinity treatments following a gradual</w:t>
      </w:r>
      <w:r w:rsidRPr="0036294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alinity decrease of </w:t>
      </w:r>
      <w:r w:rsidR="006F65EC">
        <w:rPr>
          <w:rFonts w:ascii="Times New Roman" w:hAnsi="Times New Roman" w:cs="Times New Roman"/>
        </w:rPr>
        <w:t>one</w:t>
      </w:r>
      <w:r w:rsidR="006F65EC" w:rsidRPr="00FD604C">
        <w:rPr>
          <w:rFonts w:ascii="Times New Roman" w:hAnsi="Times New Roman" w:cs="Times New Roman"/>
        </w:rPr>
        <w:t xml:space="preserve"> </w:t>
      </w:r>
      <w:r w:rsidRPr="00FD604C">
        <w:rPr>
          <w:rFonts w:ascii="Times New Roman" w:hAnsi="Times New Roman" w:cs="Times New Roman"/>
        </w:rPr>
        <w:t xml:space="preserve">PSU </w:t>
      </w:r>
      <w:r w:rsidRPr="00362949">
        <w:rPr>
          <w:rFonts w:ascii="Times New Roman" w:hAnsi="Times New Roman" w:cs="Times New Roman"/>
        </w:rPr>
        <w:t xml:space="preserve">per day until all </w:t>
      </w:r>
      <w:r>
        <w:rPr>
          <w:rFonts w:ascii="Times New Roman" w:hAnsi="Times New Roman" w:cs="Times New Roman"/>
        </w:rPr>
        <w:t>salinity</w:t>
      </w:r>
      <w:r w:rsidRPr="0036294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reatments</w:t>
      </w:r>
      <w:r w:rsidRPr="00362949">
        <w:rPr>
          <w:rFonts w:ascii="Times New Roman" w:hAnsi="Times New Roman" w:cs="Times New Roman"/>
        </w:rPr>
        <w:t xml:space="preserve"> were reached</w:t>
      </w:r>
      <w:r>
        <w:rPr>
          <w:rFonts w:ascii="Times New Roman" w:hAnsi="Times New Roman" w:cs="Times New Roman"/>
        </w:rPr>
        <w:t xml:space="preserve">, T2 shows methylation differences </w:t>
      </w:r>
      <w:r w:rsidRPr="00362949">
        <w:rPr>
          <w:rFonts w:ascii="Times New Roman" w:hAnsi="Times New Roman" w:cs="Times New Roman"/>
        </w:rPr>
        <w:t xml:space="preserve">after </w:t>
      </w:r>
      <w:r w:rsidR="006F65EC">
        <w:rPr>
          <w:rFonts w:ascii="Times New Roman" w:hAnsi="Times New Roman" w:cs="Times New Roman"/>
        </w:rPr>
        <w:t>three</w:t>
      </w:r>
      <w:r w:rsidR="006F65EC" w:rsidRPr="00362949">
        <w:rPr>
          <w:rFonts w:ascii="Times New Roman" w:hAnsi="Times New Roman" w:cs="Times New Roman"/>
        </w:rPr>
        <w:t xml:space="preserve"> </w:t>
      </w:r>
      <w:r w:rsidRPr="00362949">
        <w:rPr>
          <w:rFonts w:ascii="Times New Roman" w:hAnsi="Times New Roman" w:cs="Times New Roman"/>
        </w:rPr>
        <w:t xml:space="preserve">days of </w:t>
      </w:r>
      <w:r>
        <w:rPr>
          <w:rFonts w:ascii="Times New Roman" w:hAnsi="Times New Roman" w:cs="Times New Roman"/>
        </w:rPr>
        <w:t xml:space="preserve">salinity treatment exposure. </w:t>
      </w:r>
    </w:p>
    <w:p w14:paraId="371E5B96" w14:textId="77777777" w:rsidR="002139A6" w:rsidRDefault="002139A6" w:rsidP="0051329C">
      <w:pPr>
        <w:jc w:val="both"/>
      </w:pPr>
      <w:bookmarkStart w:id="0" w:name="_GoBack"/>
      <w:bookmarkEnd w:id="0"/>
    </w:p>
    <w:tbl>
      <w:tblPr>
        <w:tblW w:w="9083" w:type="dxa"/>
        <w:tblLook w:val="04A0" w:firstRow="1" w:lastRow="0" w:firstColumn="1" w:lastColumn="0" w:noHBand="0" w:noVBand="1"/>
      </w:tblPr>
      <w:tblGrid>
        <w:gridCol w:w="1670"/>
        <w:gridCol w:w="1728"/>
        <w:gridCol w:w="738"/>
        <w:gridCol w:w="932"/>
        <w:gridCol w:w="932"/>
        <w:gridCol w:w="1010"/>
        <w:gridCol w:w="1152"/>
        <w:gridCol w:w="963"/>
      </w:tblGrid>
      <w:tr w:rsidR="0051329C" w:rsidRPr="006F65EC" w14:paraId="2B96FC98" w14:textId="77777777" w:rsidTr="00AD17FA">
        <w:trPr>
          <w:trHeight w:val="294"/>
        </w:trPr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E8F2C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ampling times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740A2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ource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762C9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d.f.</w:t>
            </w:r>
            <w:proofErr w:type="spellEnd"/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5B45B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SSD 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4B9F0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MSD 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DEC79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Variance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5D851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hi_ST</w:t>
            </w:r>
            <w:proofErr w:type="spellEnd"/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866A8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p </w:t>
            </w:r>
            <w:r w:rsidRPr="00984FE6">
              <w:rPr>
                <w:rFonts w:ascii="Times New Roman" w:eastAsia="Times New Roman" w:hAnsi="Times New Roman" w:cs="Times New Roman"/>
                <w:iCs/>
                <w:color w:val="000000"/>
                <w:lang w:eastAsia="en-NZ"/>
              </w:rPr>
              <w:t>value</w:t>
            </w:r>
          </w:p>
        </w:tc>
      </w:tr>
      <w:tr w:rsidR="0051329C" w:rsidRPr="006F65EC" w14:paraId="7CEE2387" w14:textId="77777777" w:rsidTr="00AD17FA">
        <w:trPr>
          <w:trHeight w:val="294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2A95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T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8E63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mong group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5A43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7E34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03.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5DC4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5.8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0FFA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1.44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D99D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0502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362D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686</w:t>
            </w:r>
          </w:p>
        </w:tc>
      </w:tr>
      <w:tr w:rsidR="0051329C" w:rsidRPr="006F65EC" w14:paraId="30F114A9" w14:textId="77777777" w:rsidTr="00AD17FA">
        <w:trPr>
          <w:trHeight w:val="294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E14F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89DC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Within group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A7EC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CAE5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02.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9BF2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0.2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43D8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0.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8066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951B" w14:textId="77777777" w:rsidR="0051329C" w:rsidRPr="006F65EC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1329C" w:rsidRPr="006F65EC" w14:paraId="16174EF4" w14:textId="77777777" w:rsidTr="00AD17FA">
        <w:trPr>
          <w:trHeight w:val="294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67F2" w14:textId="77777777" w:rsidR="0051329C" w:rsidRPr="006F65EC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6C81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Total       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768B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78B5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05.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72CC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8.9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DB0B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1427" w14:textId="77777777" w:rsidR="0051329C" w:rsidRPr="006F65EC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1061" w14:textId="77777777" w:rsidR="0051329C" w:rsidRPr="006F65EC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1329C" w:rsidRPr="006F65EC" w14:paraId="549FF233" w14:textId="77777777" w:rsidTr="00AD17FA">
        <w:trPr>
          <w:trHeight w:val="294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A7D5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T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4AE8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mong group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666C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034A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36.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27B7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4.0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7ED0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863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912F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267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8493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3518</w:t>
            </w:r>
          </w:p>
        </w:tc>
      </w:tr>
      <w:tr w:rsidR="0051329C" w:rsidRPr="006F65EC" w14:paraId="241A06CD" w14:textId="77777777" w:rsidTr="00AD17FA">
        <w:trPr>
          <w:trHeight w:val="294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7B2D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2F5D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Within group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B73D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5854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14.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7F10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1.4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358C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1.4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0033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4AD2" w14:textId="77777777" w:rsidR="0051329C" w:rsidRPr="006F65EC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1329C" w:rsidRPr="006F65EC" w14:paraId="56E35391" w14:textId="77777777" w:rsidTr="00AD17FA">
        <w:trPr>
          <w:trHeight w:val="294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A168" w14:textId="77777777" w:rsidR="0051329C" w:rsidRPr="006F65EC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D414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Total       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FBC9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41A2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50.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C81B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2.1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8F00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A8A5" w14:textId="77777777" w:rsidR="0051329C" w:rsidRPr="006F65EC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C43F" w14:textId="77777777" w:rsidR="0051329C" w:rsidRPr="006F65EC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1329C" w:rsidRPr="006F65EC" w14:paraId="5BE7C20F" w14:textId="77777777" w:rsidTr="00AD17FA">
        <w:trPr>
          <w:trHeight w:val="294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C1BB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T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1DE5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mong group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9072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0602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61.7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5517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5.4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4673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1.13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5D40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0638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584A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8328</w:t>
            </w:r>
          </w:p>
        </w:tc>
      </w:tr>
      <w:tr w:rsidR="0051329C" w:rsidRPr="006F65EC" w14:paraId="237A1397" w14:textId="77777777" w:rsidTr="00AD17FA">
        <w:trPr>
          <w:trHeight w:val="294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959C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6B8C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Within group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A696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A254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88.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688C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8.8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C29D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8.8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CF56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E8F7" w14:textId="77777777" w:rsidR="0051329C" w:rsidRPr="006F65EC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1329C" w:rsidRPr="006F65EC" w14:paraId="35C7AADE" w14:textId="77777777" w:rsidTr="00AD17FA">
        <w:trPr>
          <w:trHeight w:val="294"/>
        </w:trPr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E42C0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390BF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Total       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4D6CA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0D056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50.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53BA0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7.8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D2E6F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B32D6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A25C4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</w:tr>
    </w:tbl>
    <w:p w14:paraId="47F2D83F" w14:textId="77777777" w:rsidR="0051329C" w:rsidRDefault="0051329C" w:rsidP="0051329C"/>
    <w:p w14:paraId="4A5EBB4F" w14:textId="77777777" w:rsidR="0051329C" w:rsidRDefault="0051329C" w:rsidP="0051329C"/>
    <w:p w14:paraId="09F98D4E" w14:textId="72B07487" w:rsidR="0051329C" w:rsidRDefault="0051329C" w:rsidP="0051329C">
      <w:pPr>
        <w:spacing w:line="276" w:lineRule="auto"/>
        <w:jc w:val="both"/>
        <w:rPr>
          <w:rFonts w:ascii="Times New Roman" w:hAnsi="Times New Roman" w:cs="Times New Roman"/>
        </w:rPr>
      </w:pPr>
      <w:r w:rsidRPr="00D51D10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</w:t>
      </w:r>
      <w:r w:rsidR="00C50FC4">
        <w:rPr>
          <w:rFonts w:ascii="Times New Roman" w:hAnsi="Times New Roman" w:cs="Times New Roman"/>
          <w:b/>
        </w:rPr>
        <w:t>7</w:t>
      </w:r>
      <w:r>
        <w:rPr>
          <w:rFonts w:ascii="Times New Roman" w:hAnsi="Times New Roman" w:cs="Times New Roman"/>
          <w:b/>
        </w:rPr>
        <w:t>.</w:t>
      </w:r>
      <w:r w:rsidRPr="00D51D10">
        <w:rPr>
          <w:rFonts w:ascii="Times New Roman" w:hAnsi="Times New Roman" w:cs="Times New Roman"/>
        </w:rPr>
        <w:t xml:space="preserve"> Analysis of molecular variance (AMOVA) and degrees of freedom (</w:t>
      </w:r>
      <w:proofErr w:type="spellStart"/>
      <w:r w:rsidRPr="00D51D10">
        <w:rPr>
          <w:rFonts w:ascii="Times New Roman" w:hAnsi="Times New Roman" w:cs="Times New Roman"/>
        </w:rPr>
        <w:t>d.f.</w:t>
      </w:r>
      <w:proofErr w:type="spellEnd"/>
      <w:r w:rsidRPr="00D51D10">
        <w:rPr>
          <w:rFonts w:ascii="Times New Roman" w:hAnsi="Times New Roman" w:cs="Times New Roman"/>
        </w:rPr>
        <w:t>) for</w:t>
      </w:r>
      <w:r>
        <w:rPr>
          <w:rFonts w:ascii="Times New Roman" w:hAnsi="Times New Roman" w:cs="Times New Roman"/>
        </w:rPr>
        <w:t xml:space="preserve"> changes in</w:t>
      </w:r>
      <w:r w:rsidRPr="00D51D10">
        <w:rPr>
          <w:rFonts w:ascii="Times New Roman" w:hAnsi="Times New Roman" w:cs="Times New Roman"/>
        </w:rPr>
        <w:t xml:space="preserve"> methylation sensitive loci </w:t>
      </w:r>
      <w:r>
        <w:rPr>
          <w:rFonts w:ascii="Times New Roman" w:hAnsi="Times New Roman" w:cs="Times New Roman"/>
        </w:rPr>
        <w:t xml:space="preserve">(MSL) over three sampling time points (T0, T1, T2) </w:t>
      </w:r>
      <w:r w:rsidRPr="00D51D10">
        <w:rPr>
          <w:rFonts w:ascii="Times New Roman" w:hAnsi="Times New Roman" w:cs="Times New Roman"/>
        </w:rPr>
        <w:t xml:space="preserve">in colonies held at </w:t>
      </w:r>
      <w:r>
        <w:rPr>
          <w:rFonts w:ascii="Times New Roman" w:hAnsi="Times New Roman" w:cs="Times New Roman"/>
        </w:rPr>
        <w:t>five salinities</w:t>
      </w:r>
      <w:r w:rsidRPr="00D51D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26</w:t>
      </w:r>
      <w:r w:rsidRPr="00D51D10">
        <w:rPr>
          <w:rFonts w:ascii="Times New Roman" w:eastAsia="Times New Roman" w:hAnsi="Times New Roman" w:cs="Times New Roman"/>
          <w:bCs/>
          <w:iCs/>
          <w:color w:val="000000"/>
          <w:lang w:eastAsia="en-NZ"/>
        </w:rPr>
        <w:t xml:space="preserve">, </w:t>
      </w:r>
      <w:r>
        <w:rPr>
          <w:rFonts w:ascii="Times New Roman" w:eastAsia="Times New Roman" w:hAnsi="Times New Roman" w:cs="Times New Roman"/>
          <w:bCs/>
          <w:iCs/>
          <w:color w:val="000000"/>
          <w:lang w:eastAsia="en-NZ"/>
        </w:rPr>
        <w:t>28, 30, 32 and 34 PSU)</w:t>
      </w:r>
      <w:r>
        <w:rPr>
          <w:rFonts w:ascii="Times New Roman" w:hAnsi="Times New Roman" w:cs="Times New Roman"/>
        </w:rPr>
        <w:t>.</w:t>
      </w:r>
    </w:p>
    <w:p w14:paraId="45AE8EE0" w14:textId="77777777" w:rsidR="0051329C" w:rsidRDefault="0051329C" w:rsidP="0051329C"/>
    <w:tbl>
      <w:tblPr>
        <w:tblW w:w="9101" w:type="dxa"/>
        <w:tblLook w:val="04A0" w:firstRow="1" w:lastRow="0" w:firstColumn="1" w:lastColumn="0" w:noHBand="0" w:noVBand="1"/>
      </w:tblPr>
      <w:tblGrid>
        <w:gridCol w:w="1649"/>
        <w:gridCol w:w="1936"/>
        <w:gridCol w:w="860"/>
        <w:gridCol w:w="860"/>
        <w:gridCol w:w="860"/>
        <w:gridCol w:w="1010"/>
        <w:gridCol w:w="1183"/>
        <w:gridCol w:w="860"/>
      </w:tblGrid>
      <w:tr w:rsidR="0051329C" w:rsidRPr="006F65EC" w14:paraId="7CB9D5CF" w14:textId="77777777" w:rsidTr="00AD17FA">
        <w:trPr>
          <w:trHeight w:val="284"/>
        </w:trPr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C014A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alinity (PSU)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A4C85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ourc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685F3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d.f.</w:t>
            </w:r>
            <w:proofErr w:type="spellEnd"/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 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D89E0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SSD 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F44F8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MSD 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5BBD5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Variance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396C6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hi_ST</w:t>
            </w:r>
            <w:proofErr w:type="spellEnd"/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 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BECD8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p value</w:t>
            </w:r>
          </w:p>
        </w:tc>
      </w:tr>
      <w:tr w:rsidR="0051329C" w:rsidRPr="006F65EC" w14:paraId="07AB9D7C" w14:textId="77777777" w:rsidTr="00AD17FA">
        <w:trPr>
          <w:trHeight w:val="284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6103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587B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mong group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167D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9D48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4.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A294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7.25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F649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3.47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255D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24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2845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902</w:t>
            </w:r>
          </w:p>
        </w:tc>
      </w:tr>
      <w:tr w:rsidR="0051329C" w:rsidRPr="006F65EC" w14:paraId="77478DC4" w14:textId="77777777" w:rsidTr="00AD17FA">
        <w:trPr>
          <w:trHeight w:val="284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5D49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9F0B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Within group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6DEB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B333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06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9BC6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7.6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B227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7.6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56FD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F310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</w:tr>
      <w:tr w:rsidR="0051329C" w:rsidRPr="006F65EC" w14:paraId="79A46AC8" w14:textId="77777777" w:rsidTr="00AD17FA">
        <w:trPr>
          <w:trHeight w:val="284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9A0F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DCAE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Total       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F800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C3FB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20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65ED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5.0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04BF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F072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362F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</w:tr>
      <w:tr w:rsidR="0051329C" w:rsidRPr="006F65EC" w14:paraId="16E4D739" w14:textId="77777777" w:rsidTr="00AD17FA">
        <w:trPr>
          <w:trHeight w:val="284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8653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E7CE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mong group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B8E0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70EC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9.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D7D7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4.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1F3B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1.47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0942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082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CEE3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857</w:t>
            </w:r>
          </w:p>
        </w:tc>
      </w:tr>
      <w:tr w:rsidR="0051329C" w:rsidRPr="006F65EC" w14:paraId="25900D02" w14:textId="77777777" w:rsidTr="00AD17FA">
        <w:trPr>
          <w:trHeight w:val="284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69D1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5508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Within group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1981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3E9B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AADC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.3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78A3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.3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E055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CB90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</w:tr>
      <w:tr w:rsidR="0051329C" w:rsidRPr="006F65EC" w14:paraId="4E5123C0" w14:textId="77777777" w:rsidTr="00AD17FA">
        <w:trPr>
          <w:trHeight w:val="284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DA53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5866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Total       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2E60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F351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45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271E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8.2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88AF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72CB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D20D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</w:tr>
      <w:tr w:rsidR="0051329C" w:rsidRPr="006F65EC" w14:paraId="2C686CA9" w14:textId="77777777" w:rsidTr="00AD17FA">
        <w:trPr>
          <w:trHeight w:val="284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4D3A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60B2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mong group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5019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BB34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0.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97DB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0.2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577E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2.48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59AF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16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7168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553</w:t>
            </w:r>
          </w:p>
        </w:tc>
      </w:tr>
      <w:tr w:rsidR="0051329C" w:rsidRPr="006F65EC" w14:paraId="4A5854EC" w14:textId="77777777" w:rsidTr="00AD17FA">
        <w:trPr>
          <w:trHeight w:val="284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6CFB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AE01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Within group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2784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D3E9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06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6D23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7.7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82DF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7.7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96D5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198F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</w:tr>
      <w:tr w:rsidR="0051329C" w:rsidRPr="006F65EC" w14:paraId="4B659543" w14:textId="77777777" w:rsidTr="00AD17FA">
        <w:trPr>
          <w:trHeight w:val="284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B0A2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1AF4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Total       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F641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FFDF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27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C2D6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5.8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67C0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330D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4EC3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</w:tr>
      <w:tr w:rsidR="0051329C" w:rsidRPr="006F65EC" w14:paraId="7D59CC19" w14:textId="77777777" w:rsidTr="00AD17FA">
        <w:trPr>
          <w:trHeight w:val="284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0016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102E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mong group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736C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F7B6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2.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D629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1.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C2F5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1.54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DF3B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063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DD69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84</w:t>
            </w:r>
          </w:p>
        </w:tc>
      </w:tr>
      <w:tr w:rsidR="0051329C" w:rsidRPr="006F65EC" w14:paraId="755CF832" w14:textId="77777777" w:rsidTr="00AD17FA">
        <w:trPr>
          <w:trHeight w:val="284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DBCE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706F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Within group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433D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7118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54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A22D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5.7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66F2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5.7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4081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98F6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</w:tr>
      <w:tr w:rsidR="0051329C" w:rsidRPr="006F65EC" w14:paraId="1255A3F9" w14:textId="77777777" w:rsidTr="00AD17FA">
        <w:trPr>
          <w:trHeight w:val="284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8669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2184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Total       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A7B5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B407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6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5253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4.6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1590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263A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7502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</w:tr>
      <w:tr w:rsidR="0051329C" w:rsidRPr="006F65EC" w14:paraId="6848A7CF" w14:textId="77777777" w:rsidTr="00AD17FA">
        <w:trPr>
          <w:trHeight w:val="284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3D8D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4FF9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mong group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BFC6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F13D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73.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70A0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6.6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7E33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.80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165C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7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AB3A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567</w:t>
            </w:r>
          </w:p>
        </w:tc>
      </w:tr>
      <w:tr w:rsidR="0051329C" w:rsidRPr="006F65EC" w14:paraId="5D7AB006" w14:textId="77777777" w:rsidTr="00AD17FA">
        <w:trPr>
          <w:trHeight w:val="284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A4F0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64E1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Within group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CF79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3697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33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0C54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2.2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EBAC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2.2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1ABF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F57D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</w:tr>
      <w:tr w:rsidR="0051329C" w:rsidRPr="006F65EC" w14:paraId="48A75B44" w14:textId="77777777" w:rsidTr="00AD17FA">
        <w:trPr>
          <w:trHeight w:val="284"/>
        </w:trPr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FBA82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2EF62" w14:textId="77777777" w:rsidR="0051329C" w:rsidRPr="00984FE6" w:rsidRDefault="0051329C" w:rsidP="00AD1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Total       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65A7F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A7017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ACD71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5.8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82C8A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15E5C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DBA0D" w14:textId="77777777" w:rsidR="0051329C" w:rsidRPr="00984FE6" w:rsidRDefault="0051329C" w:rsidP="00AD1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84FE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</w:tr>
    </w:tbl>
    <w:p w14:paraId="576511AC" w14:textId="77777777" w:rsidR="0051329C" w:rsidRDefault="0051329C" w:rsidP="0051329C"/>
    <w:p w14:paraId="5B63E8BF" w14:textId="77777777" w:rsidR="0051329C" w:rsidRDefault="0051329C" w:rsidP="0051329C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22E4CB7E" w14:textId="77777777" w:rsidR="0051329C" w:rsidRDefault="0051329C" w:rsidP="0051329C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07250084" w14:textId="77777777" w:rsidR="00D01062" w:rsidRDefault="00D01062" w:rsidP="0051329C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3191809A" w14:textId="77777777" w:rsidR="00D01062" w:rsidRDefault="00D01062" w:rsidP="0051329C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35FF5F36" w14:textId="77777777" w:rsidR="00D01062" w:rsidRDefault="00D01062" w:rsidP="0051329C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20F472D9" w14:textId="77777777" w:rsidR="00D01062" w:rsidRDefault="00D01062" w:rsidP="0051329C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5CE6B0EB" w14:textId="77777777" w:rsidR="00D01062" w:rsidRDefault="00D01062" w:rsidP="0051329C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191E0928" w14:textId="77777777" w:rsidR="00D01062" w:rsidRDefault="00D01062" w:rsidP="0051329C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3051F895" w14:textId="77777777" w:rsidR="00D01062" w:rsidRDefault="00D01062" w:rsidP="0051329C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53BA36AF" w14:textId="77777777" w:rsidR="00D01062" w:rsidRDefault="00D01062" w:rsidP="0051329C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29D0A726" w14:textId="77777777" w:rsidR="00D01062" w:rsidRDefault="00D01062" w:rsidP="0051329C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44A932E6" w14:textId="77777777" w:rsidR="00D01062" w:rsidRDefault="00D01062" w:rsidP="0051329C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2A127015" w14:textId="77777777" w:rsidR="00D01062" w:rsidRDefault="00D01062" w:rsidP="0051329C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2B881BA7" w14:textId="77777777" w:rsidR="0051329C" w:rsidRDefault="0051329C" w:rsidP="0051329C"/>
    <w:p w14:paraId="1F999476" w14:textId="77777777" w:rsidR="0051329C" w:rsidRPr="0002283C" w:rsidRDefault="0051329C" w:rsidP="0051329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1E12E95" w14:textId="77777777" w:rsidR="008B5263" w:rsidRDefault="008B5263"/>
    <w:sectPr w:rsidR="008B5263" w:rsidSect="00984FE6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29C"/>
    <w:rsid w:val="000B4F1F"/>
    <w:rsid w:val="002139A6"/>
    <w:rsid w:val="0051329C"/>
    <w:rsid w:val="006F65EC"/>
    <w:rsid w:val="008B5263"/>
    <w:rsid w:val="00984FE6"/>
    <w:rsid w:val="00AD17FA"/>
    <w:rsid w:val="00C50FC4"/>
    <w:rsid w:val="00D01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E6694"/>
  <w15:chartTrackingRefBased/>
  <w15:docId w15:val="{54277E1A-7C0E-4456-817C-E4CED44DF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32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65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5E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F65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65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65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5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5E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81</Words>
  <Characters>388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Hawes</dc:creator>
  <cp:keywords/>
  <dc:description/>
  <cp:lastModifiedBy>Nicola Hawes</cp:lastModifiedBy>
  <cp:revision>2</cp:revision>
  <cp:lastPrinted>2018-02-28T00:36:00Z</cp:lastPrinted>
  <dcterms:created xsi:type="dcterms:W3CDTF">2018-05-03T09:45:00Z</dcterms:created>
  <dcterms:modified xsi:type="dcterms:W3CDTF">2018-05-03T09:45:00Z</dcterms:modified>
</cp:coreProperties>
</file>